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B78DC" w14:textId="20E07A77" w:rsidR="00122278" w:rsidRDefault="00122278">
      <w:r>
        <w:t>Behavioural videos can be found at the link below:</w:t>
      </w:r>
    </w:p>
    <w:p w14:paraId="26505568" w14:textId="77777777" w:rsidR="00AC43CD" w:rsidRDefault="00AC43CD"/>
    <w:p w14:paraId="773D69AE" w14:textId="0E5674DE" w:rsidR="00AC43CD" w:rsidRDefault="00AC43CD">
      <w:r w:rsidRPr="00AC43CD">
        <w:t xml:space="preserve">Edwards, Tyler (2024). Conservation Physiology - Behavioural Videos. </w:t>
      </w:r>
      <w:proofErr w:type="spellStart"/>
      <w:r w:rsidRPr="00AC43CD">
        <w:t>figshare</w:t>
      </w:r>
      <w:proofErr w:type="spellEnd"/>
      <w:r w:rsidRPr="00AC43CD">
        <w:t>. Media. https://doi.org/10.6084/m9.figshare.27849591.v1</w:t>
      </w:r>
    </w:p>
    <w:p w14:paraId="492042CC" w14:textId="53452993" w:rsidR="000052A9" w:rsidRDefault="000052A9" w:rsidP="00AC43CD"/>
    <w:sectPr w:rsidR="00005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278"/>
    <w:rsid w:val="000052A9"/>
    <w:rsid w:val="00122278"/>
    <w:rsid w:val="0042265E"/>
    <w:rsid w:val="00423440"/>
    <w:rsid w:val="00AC43CD"/>
    <w:rsid w:val="00D1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B9139"/>
  <w15:chartTrackingRefBased/>
  <w15:docId w15:val="{AF9D06EC-19FA-904E-9AD3-61F257FCC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2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2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2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2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2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2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2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2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2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2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2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2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2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2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2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2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2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2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2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2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2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2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2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2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2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2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2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2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Edwards</dc:creator>
  <cp:keywords/>
  <dc:description/>
  <cp:lastModifiedBy>Tyler Edwards</cp:lastModifiedBy>
  <cp:revision>2</cp:revision>
  <dcterms:created xsi:type="dcterms:W3CDTF">2024-11-18T19:18:00Z</dcterms:created>
  <dcterms:modified xsi:type="dcterms:W3CDTF">2024-11-18T19:21:00Z</dcterms:modified>
</cp:coreProperties>
</file>